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31C2F" w14:textId="38A9FB48" w:rsidR="00BD1380" w:rsidRDefault="00BD1380" w:rsidP="00BD1380">
      <w:pPr>
        <w:rPr>
          <w:b/>
        </w:rPr>
      </w:pPr>
      <w:r>
        <w:rPr>
          <w:b/>
        </w:rPr>
        <w:t xml:space="preserve">Supplementary table </w:t>
      </w:r>
      <w:r w:rsidR="00D0427A">
        <w:rPr>
          <w:b/>
        </w:rPr>
        <w:t>S4</w:t>
      </w:r>
      <w:r>
        <w:rPr>
          <w:b/>
        </w:rPr>
        <w:t xml:space="preserve">: </w:t>
      </w:r>
      <w:bookmarkStart w:id="0" w:name="_GoBack"/>
      <w:r>
        <w:rPr>
          <w:b/>
        </w:rPr>
        <w:t>Allelic frequencies for all tuberculosis patients compared to control subjects</w:t>
      </w:r>
    </w:p>
    <w:tbl>
      <w:tblPr>
        <w:tblStyle w:val="TableGrid"/>
        <w:tblW w:w="1460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9"/>
        <w:gridCol w:w="425"/>
        <w:gridCol w:w="992"/>
        <w:gridCol w:w="851"/>
        <w:gridCol w:w="992"/>
        <w:gridCol w:w="1417"/>
        <w:gridCol w:w="993"/>
        <w:gridCol w:w="1452"/>
        <w:gridCol w:w="957"/>
        <w:gridCol w:w="993"/>
        <w:gridCol w:w="992"/>
        <w:gridCol w:w="1277"/>
        <w:gridCol w:w="566"/>
        <w:gridCol w:w="1277"/>
      </w:tblGrid>
      <w:tr w:rsidR="00BD1380" w:rsidRPr="00376D56" w14:paraId="0FFDAE95" w14:textId="77777777" w:rsidTr="00A31C16"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bookmarkEnd w:id="0"/>
          <w:p w14:paraId="3CDCFC89" w14:textId="77777777" w:rsidR="00BD1380" w:rsidRDefault="00BD1380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 xml:space="preserve">SNP </w:t>
            </w:r>
          </w:p>
          <w:p w14:paraId="04D0D5DC" w14:textId="77777777" w:rsidR="00BD1380" w:rsidRPr="00376D56" w:rsidRDefault="00BD1380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rs number</w:t>
            </w:r>
          </w:p>
        </w:tc>
        <w:tc>
          <w:tcPr>
            <w:tcW w:w="14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91457" w14:textId="77777777" w:rsidR="00BD1380" w:rsidRPr="00376D56" w:rsidRDefault="00BD1380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Alleles</w:t>
            </w:r>
          </w:p>
          <w:p w14:paraId="237E2905" w14:textId="77777777" w:rsidR="00BD1380" w:rsidRPr="00376D56" w:rsidRDefault="00BD1380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0"/>
                <w:szCs w:val="22"/>
              </w:rPr>
              <w:t>(Minor:Major)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86F5F" w14:textId="77777777" w:rsidR="00BD1380" w:rsidRPr="00F770ED" w:rsidRDefault="00BD1380" w:rsidP="00A31C16">
            <w:pPr>
              <w:spacing w:before="60" w:after="60"/>
              <w:jc w:val="center"/>
              <w:rPr>
                <w:rFonts w:ascii="Arial, Helvetica, Helv" w:eastAsia="Times New Roman" w:hAnsi="Arial, Helvetica, Helv"/>
                <w:b/>
                <w:iCs/>
                <w:color w:val="000000"/>
                <w:sz w:val="22"/>
                <w:szCs w:val="22"/>
              </w:rPr>
            </w:pPr>
            <w:r w:rsidRPr="00F770ED">
              <w:rPr>
                <w:rFonts w:ascii="Arial, Helvetica, Helv" w:eastAsia="Times New Roman" w:hAnsi="Arial, Helvetica, Helv"/>
                <w:b/>
                <w:iCs/>
                <w:color w:val="000000"/>
                <w:sz w:val="22"/>
                <w:szCs w:val="22"/>
              </w:rPr>
              <w:t>Allelic frequencies in control subjects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5F17" w14:textId="77777777" w:rsidR="00BD1380" w:rsidRPr="00F770ED" w:rsidRDefault="00BD1380" w:rsidP="00A31C16">
            <w:pPr>
              <w:spacing w:before="60" w:after="60"/>
              <w:jc w:val="center"/>
              <w:rPr>
                <w:rFonts w:ascii="Arial, Helvetica, Helv" w:eastAsia="Times New Roman" w:hAnsi="Arial, Helvetica, Helv"/>
                <w:b/>
                <w:iCs/>
                <w:color w:val="000000"/>
                <w:sz w:val="22"/>
                <w:szCs w:val="22"/>
              </w:rPr>
            </w:pPr>
            <w:r w:rsidRPr="00F770ED">
              <w:rPr>
                <w:rFonts w:ascii="Arial, Helvetica, Helv" w:eastAsia="Times New Roman" w:hAnsi="Arial, Helvetica, Helv"/>
                <w:b/>
                <w:iCs/>
                <w:color w:val="000000"/>
                <w:sz w:val="22"/>
                <w:szCs w:val="22"/>
              </w:rPr>
              <w:t>Allelic frequencies in all patient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A516" w14:textId="77777777" w:rsidR="00BD1380" w:rsidRPr="00376D56" w:rsidRDefault="00BD1380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30B84" w14:textId="77777777" w:rsidR="00BD1380" w:rsidRPr="00376D56" w:rsidRDefault="00BD1380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F53A89" w:rsidRPr="00376D56" w14:paraId="38545B56" w14:textId="77777777" w:rsidTr="00A31C16">
        <w:trPr>
          <w:gridAfter w:val="2"/>
          <w:wAfter w:w="1843" w:type="dxa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F45A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BEC72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EA9CE0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Minor alle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910D54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8FBB9" w14:textId="77777777" w:rsidR="00F53A89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Major</w:t>
            </w:r>
          </w:p>
          <w:p w14:paraId="129DC87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 xml:space="preserve"> alle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14CE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9056E4" w14:textId="77777777" w:rsidR="00F53A89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 xml:space="preserve">Minor </w:t>
            </w:r>
          </w:p>
          <w:p w14:paraId="0E625747" w14:textId="77777777" w:rsidR="00F53A89" w:rsidRPr="00F770ED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allel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BAE860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71A3CF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Major alle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A61CA2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1D0BA4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p value</w:t>
            </w:r>
            <w:r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*</w:t>
            </w:r>
          </w:p>
        </w:tc>
      </w:tr>
      <w:tr w:rsidR="00F53A89" w:rsidRPr="00376D56" w14:paraId="018D10C3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14:paraId="1740B40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0208770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8475CD1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4C0837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8800EEB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3C9516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1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D446BA1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4E1D47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9%)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6A06597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26650E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4.5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A3BBD10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0D0D94C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5.5%)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vAlign w:val="bottom"/>
          </w:tcPr>
          <w:p w14:paraId="3ED4B769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13</w:t>
            </w:r>
          </w:p>
        </w:tc>
      </w:tr>
      <w:tr w:rsidR="00F53A89" w:rsidRPr="00376D56" w14:paraId="59A6F6B3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1BC8C59C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049824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051B111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9028B6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1AB467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2BB822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4.6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E7CBEC0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2AEA882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5.4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31837E7C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1C982D3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8.7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150C8755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CB07942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1.3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67A90162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07</w:t>
            </w:r>
          </w:p>
        </w:tc>
      </w:tr>
      <w:tr w:rsidR="00F53A89" w:rsidRPr="00376D56" w14:paraId="519C85D7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55312A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13579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EFFAAE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14AFFF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354A36C4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B23D21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6.9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283FE6B5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368272E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3.1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457F479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EEA116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9.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34AA299B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F0AF7F2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0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6C569B9B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6</w:t>
            </w:r>
          </w:p>
        </w:tc>
      </w:tr>
      <w:tr w:rsidR="00F53A89" w:rsidRPr="00376D56" w14:paraId="2BA48E39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CC75EB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155688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78AB6D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F94BD2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38296EB7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8892B8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3158046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8AECBC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2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04CB4BC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062718F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.4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24F679E1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EAE69A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2.6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4C77D148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596</w:t>
            </w:r>
          </w:p>
        </w:tc>
      </w:tr>
      <w:tr w:rsidR="00F53A89" w:rsidRPr="00376D56" w14:paraId="7C1F9B5E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2F0FD1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167845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22A5A22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DD0B11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0A26273B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4BBC98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4.6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632F9B6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346AC52C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5.4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7F1AE64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4600FB9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2EC0F347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B41A45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20F54332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25</w:t>
            </w:r>
          </w:p>
        </w:tc>
      </w:tr>
      <w:tr w:rsidR="00F53A89" w:rsidRPr="00376D56" w14:paraId="5BED9EEE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3986CE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34631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997524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D3D597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59F2AD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63B3B8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496726BF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546478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1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4432CD3A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6BF7F2F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.3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2231308C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420288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1.7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7F041D86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942</w:t>
            </w:r>
          </w:p>
        </w:tc>
      </w:tr>
      <w:tr w:rsidR="00F53A89" w:rsidRPr="00376D56" w14:paraId="53C1356B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45F6F70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36577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E7007A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AE2ADB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05303994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61D974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841D862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117140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0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1D67FDA7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97AB0A2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.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32D6FCD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CAE6A3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0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7D4ED152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892</w:t>
            </w:r>
          </w:p>
        </w:tc>
      </w:tr>
      <w:tr w:rsidR="00F53A89" w:rsidRPr="00376D56" w14:paraId="6803F3E1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362B22D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42729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FE3505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E8DFE1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8595BB8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72097D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.7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486E899F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53A2632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9.3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17C32A43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539045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.2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7673ED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EE2866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9.8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0B1CB978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52</w:t>
            </w:r>
          </w:p>
        </w:tc>
      </w:tr>
      <w:tr w:rsidR="00F53A89" w:rsidRPr="00376D56" w14:paraId="489D130C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AAFDCE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682686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7BB2FF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32ADABC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4E164240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6F8771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0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44FD0E5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3B1BCB7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9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34586B7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F20988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3.9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087CE54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503463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6.1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68B0258A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51</w:t>
            </w:r>
          </w:p>
        </w:tc>
      </w:tr>
      <w:tr w:rsidR="00F53A89" w:rsidRPr="00376D56" w14:paraId="250FA141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4CF08D1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89625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362CF5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0B8A70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06EC856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AC642F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2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6303DE50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2674821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7.7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5EAED2AA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73D4B3B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0.2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41FEC21A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56944D2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9.8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25901F5B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197</w:t>
            </w:r>
          </w:p>
        </w:tc>
      </w:tr>
      <w:tr w:rsidR="00F53A89" w:rsidRPr="00376D56" w14:paraId="5EBC45A8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3AA011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211459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BF9D92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B0D882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212D6D8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6D0A03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1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6C9EA688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D679FB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8.7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2B6760D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7FAC96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9.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2B0D888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13C670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0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30E510A5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367</w:t>
            </w:r>
          </w:p>
        </w:tc>
      </w:tr>
      <w:tr w:rsidR="00F53A89" w:rsidRPr="00376D56" w14:paraId="2DBE0D8A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7C9355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224152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7D0F44D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DD17D12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78B7EA9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2AF6E8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0.8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F3042ED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5984710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9.2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48F1588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6DDE59A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8.6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06236738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73B7E5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1.4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5F507C51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169</w:t>
            </w:r>
          </w:p>
        </w:tc>
      </w:tr>
      <w:tr w:rsidR="00F53A89" w:rsidRPr="00376D56" w14:paraId="3910AFBB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F1A200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394846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84A9B0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12A65A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1289EEF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0A2326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.7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79749918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09221B5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9.3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7C7FA88D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4872222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.1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5D9538F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0B72CC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9.9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53FA014C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15</w:t>
            </w:r>
          </w:p>
        </w:tc>
      </w:tr>
      <w:tr w:rsidR="00F53A89" w:rsidRPr="00376D56" w14:paraId="0A292C36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50325AB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4154761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36CF311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59C116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0F559862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1C39EE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28B3B958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1DA2C01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79D6DD54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42F5DDD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D4C8AE5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C7974D2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2BFC53D7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na</w:t>
            </w:r>
          </w:p>
        </w:tc>
      </w:tr>
      <w:tr w:rsidR="00F53A89" w:rsidRPr="00376D56" w14:paraId="407F0134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891C392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454283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3B089B7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44125D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256258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DEAF6F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A109D9F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A7BB25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06752AF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57FF0A0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E30410C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C3C646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24ADF439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na</w:t>
            </w:r>
          </w:p>
        </w:tc>
      </w:tr>
      <w:tr w:rsidR="00F53A89" w:rsidRPr="00376D56" w14:paraId="3149F316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35E013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643691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861158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F83127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2682AD5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14011C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7.9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11F70EC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DFEE26D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2.1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464157C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53D196A1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9.1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2A8C8BCF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CDC5E8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0.9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5FAAAA09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56</w:t>
            </w:r>
          </w:p>
        </w:tc>
      </w:tr>
      <w:tr w:rsidR="00F53A89" w:rsidRPr="00376D56" w14:paraId="6E21DC9B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CFF685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643691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D5280C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1246FD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3DE2B76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DA3151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48.9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346D7E1B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678BAEB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51.1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74BAABAC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858D5B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4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430C1E4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2F3791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5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76171231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656</w:t>
            </w:r>
          </w:p>
        </w:tc>
      </w:tr>
      <w:tr w:rsidR="00F53A89" w:rsidRPr="00376D56" w14:paraId="22491122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24191B6C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674957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723DD47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90D28C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18E26031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F9101F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1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3905CD48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2EA1077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8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72A9396C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610CDD7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.6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45991A8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D9BE0B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9.4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6FEE4139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649</w:t>
            </w:r>
          </w:p>
        </w:tc>
      </w:tr>
      <w:tr w:rsidR="00F53A89" w:rsidRPr="00376D56" w14:paraId="676E76B3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8231C5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757395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603316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38A7F8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34A37DA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14D84A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8.5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75E7E2EC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5BF95E2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1.5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089E306D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7B47DC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8.3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224AB76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76BB2E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1.7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4CD6CC75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928</w:t>
            </w:r>
          </w:p>
        </w:tc>
      </w:tr>
      <w:tr w:rsidR="00F53A89" w:rsidRPr="00376D56" w14:paraId="63741159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13CC94D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758090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A76871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02A7EA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19490CE8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280E40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7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45B84F1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ABECC7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2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14B6EA64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484ACD2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7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78AD2E4D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6D637B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3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16F22B4E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933</w:t>
            </w:r>
          </w:p>
        </w:tc>
      </w:tr>
      <w:tr w:rsidR="00F53A89" w:rsidRPr="00376D56" w14:paraId="5DAEB64B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6CA752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760117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FFD094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9598D9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3B996E1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8211D7C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1.4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7974C934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057C1B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8.6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11AF134D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04841C9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.7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5B494F07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669A3A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1.3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52C7FFD7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3</w:t>
            </w:r>
          </w:p>
        </w:tc>
      </w:tr>
      <w:tr w:rsidR="00F53A89" w:rsidRPr="00376D56" w14:paraId="01CCC701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1294374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760129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B18BAE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EC777F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25528AE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AA7E55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4616D6A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535DBDF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9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2E40E8FB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0B36BF7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.5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4E5C5A13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7F871E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9.5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6A66B8CF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842</w:t>
            </w:r>
          </w:p>
        </w:tc>
      </w:tr>
      <w:tr w:rsidR="00F53A89" w:rsidRPr="00376D56" w14:paraId="31463419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27FB10C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91917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5BEC07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1E970FC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3A06DC1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C9F68C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44.8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1A831760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32246E21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55.2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3AA1C0E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6A73353D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42.5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0CE49A3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4EBE24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57.5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1CC0F365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27</w:t>
            </w:r>
          </w:p>
        </w:tc>
      </w:tr>
      <w:tr w:rsidR="00F53A89" w:rsidRPr="00376D56" w14:paraId="71D823CD" w14:textId="77777777" w:rsidTr="00A31C16">
        <w:trPr>
          <w:gridAfter w:val="2"/>
          <w:wAfter w:w="1843" w:type="dxa"/>
        </w:trPr>
        <w:tc>
          <w:tcPr>
            <w:tcW w:w="1419" w:type="dxa"/>
            <w:tcBorders>
              <w:top w:val="nil"/>
            </w:tcBorders>
            <w:vAlign w:val="bottom"/>
          </w:tcPr>
          <w:p w14:paraId="6D4964B7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967007</w:t>
            </w:r>
          </w:p>
        </w:tc>
        <w:tc>
          <w:tcPr>
            <w:tcW w:w="425" w:type="dxa"/>
            <w:tcBorders>
              <w:top w:val="nil"/>
              <w:right w:val="nil"/>
            </w:tcBorders>
            <w:vAlign w:val="bottom"/>
          </w:tcPr>
          <w:p w14:paraId="33A9C52E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12FE4391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bottom"/>
          </w:tcPr>
          <w:p w14:paraId="3F72BA96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2F6CED1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5.2%)</w:t>
            </w:r>
          </w:p>
        </w:tc>
        <w:tc>
          <w:tcPr>
            <w:tcW w:w="1417" w:type="dxa"/>
            <w:tcBorders>
              <w:top w:val="nil"/>
              <w:right w:val="nil"/>
            </w:tcBorders>
            <w:vAlign w:val="bottom"/>
          </w:tcPr>
          <w:p w14:paraId="00CFD0EA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bottom"/>
          </w:tcPr>
          <w:p w14:paraId="3F8E60C6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4.8%)</w:t>
            </w:r>
          </w:p>
        </w:tc>
        <w:tc>
          <w:tcPr>
            <w:tcW w:w="1452" w:type="dxa"/>
            <w:tcBorders>
              <w:top w:val="nil"/>
              <w:right w:val="nil"/>
            </w:tcBorders>
            <w:vAlign w:val="bottom"/>
          </w:tcPr>
          <w:p w14:paraId="54235582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957" w:type="dxa"/>
            <w:tcBorders>
              <w:top w:val="nil"/>
              <w:left w:val="nil"/>
            </w:tcBorders>
            <w:vAlign w:val="bottom"/>
          </w:tcPr>
          <w:p w14:paraId="6A944FC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4.8%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bottom"/>
          </w:tcPr>
          <w:p w14:paraId="56C4EF7D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5C246DB8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5.2%)</w:t>
            </w:r>
          </w:p>
        </w:tc>
        <w:tc>
          <w:tcPr>
            <w:tcW w:w="1277" w:type="dxa"/>
            <w:tcBorders>
              <w:top w:val="nil"/>
            </w:tcBorders>
            <w:vAlign w:val="bottom"/>
          </w:tcPr>
          <w:p w14:paraId="0935D925" w14:textId="77777777" w:rsidR="00F53A89" w:rsidRPr="00BD1380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BD1380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865</w:t>
            </w:r>
          </w:p>
        </w:tc>
      </w:tr>
    </w:tbl>
    <w:p w14:paraId="0BE254A1" w14:textId="77777777" w:rsidR="00BD1380" w:rsidRDefault="00BD1380" w:rsidP="00BD1380">
      <w:pPr>
        <w:spacing w:line="480" w:lineRule="auto"/>
        <w:rPr>
          <w:rFonts w:eastAsia="Times New Roman" w:cs="Arial"/>
        </w:rPr>
      </w:pPr>
    </w:p>
    <w:p w14:paraId="5613B45B" w14:textId="4008B404" w:rsidR="003B2DC1" w:rsidRPr="00A713F2" w:rsidRDefault="00BD1380" w:rsidP="00A713F2">
      <w:pPr>
        <w:spacing w:line="480" w:lineRule="auto"/>
        <w:rPr>
          <w:rFonts w:eastAsia="Times New Roman" w:cs="Arial"/>
          <w:color w:val="000000"/>
          <w:sz w:val="22"/>
          <w:lang w:val="en-AU"/>
        </w:rPr>
      </w:pPr>
      <w:r w:rsidRPr="006069D3">
        <w:rPr>
          <w:rFonts w:eastAsia="Times New Roman" w:cs="Arial"/>
          <w:sz w:val="22"/>
        </w:rPr>
        <w:t>SNP: Single nucleotide polymorphism.</w:t>
      </w:r>
      <w:r>
        <w:rPr>
          <w:rFonts w:eastAsia="Times New Roman" w:cs="Arial"/>
          <w:sz w:val="22"/>
        </w:rPr>
        <w:t xml:space="preserve"> Rs number = Reference Single Nucleotide Polymorphism number</w:t>
      </w:r>
      <w:r w:rsidRPr="006069D3">
        <w:rPr>
          <w:rFonts w:eastAsia="Times New Roman" w:cs="Arial"/>
          <w:sz w:val="22"/>
        </w:rPr>
        <w:t>.</w:t>
      </w:r>
      <w:r>
        <w:rPr>
          <w:rFonts w:eastAsia="Times New Roman" w:cs="Arial"/>
          <w:sz w:val="22"/>
        </w:rPr>
        <w:t xml:space="preserve"> </w:t>
      </w:r>
      <w:r w:rsidRPr="00243FBC">
        <w:rPr>
          <w:rFonts w:eastAsia="Times New Roman" w:cs="Arial"/>
          <w:color w:val="000000"/>
          <w:sz w:val="22"/>
          <w:vertAlign w:val="superscript"/>
          <w:lang w:val="en-AU"/>
        </w:rPr>
        <w:t>w</w:t>
      </w:r>
      <w:r w:rsidRPr="00A904B2">
        <w:rPr>
          <w:rFonts w:eastAsia="Times New Roman" w:cs="Arial"/>
          <w:color w:val="000000"/>
          <w:sz w:val="22"/>
          <w:lang w:val="en-AU"/>
        </w:rPr>
        <w:t xml:space="preserve"> = Wild type.</w:t>
      </w:r>
      <w:r>
        <w:rPr>
          <w:rFonts w:eastAsia="Times New Roman" w:cs="Arial"/>
          <w:color w:val="000000"/>
          <w:sz w:val="22"/>
          <w:lang w:val="en-AU"/>
        </w:rPr>
        <w:t xml:space="preserve"> </w:t>
      </w:r>
      <w:r w:rsidRPr="008347FD">
        <w:rPr>
          <w:rFonts w:eastAsia="Times New Roman" w:cs="Arial"/>
          <w:color w:val="000000"/>
          <w:sz w:val="22"/>
          <w:vertAlign w:val="superscript"/>
          <w:lang w:val="en-AU"/>
        </w:rPr>
        <w:t>a</w:t>
      </w:r>
      <w:r>
        <w:rPr>
          <w:rFonts w:eastAsia="Times New Roman" w:cs="Arial"/>
          <w:color w:val="000000"/>
          <w:sz w:val="22"/>
          <w:lang w:val="en-AU"/>
        </w:rPr>
        <w:t xml:space="preserve"> Predicted functional effect on protein synthesis </w:t>
      </w:r>
      <w:r>
        <w:rPr>
          <w:rFonts w:eastAsia="Times New Roman" w:cs="Arial"/>
          <w:color w:val="000000"/>
          <w:sz w:val="22"/>
          <w:lang w:val="en-AU"/>
        </w:rPr>
        <w:fldChar w:fldCharType="begin"/>
      </w:r>
      <w:r>
        <w:rPr>
          <w:rFonts w:eastAsia="Times New Roman" w:cs="Arial"/>
          <w:color w:val="000000"/>
          <w:sz w:val="22"/>
          <w:lang w:val="en-AU"/>
        </w:rPr>
        <w:instrText xml:space="preserve"> ADDIN EN.CITE &lt;EndNote&gt;&lt;Cite&gt;&lt;Author&gt;Schwarz&lt;/Author&gt;&lt;Year&gt;2010&lt;/Year&gt;&lt;RecNum&gt;1055&lt;/RecNum&gt;&lt;DisplayText&gt;[44]&lt;/DisplayText&gt;&lt;record&gt;&lt;rec-number&gt;1055&lt;/rec-number&gt;&lt;foreign-keys&gt;&lt;key app="EN" db-id="trzzvf9poederpesa0dx0t2zd5adwvfe59wr"&gt;1055&lt;/key&gt;&lt;/foreign-keys&gt;&lt;ref-type name="Journal Article"&gt;17&lt;/ref-type&gt;&lt;contributors&gt;&lt;authors&gt;&lt;author&gt;Schwarz, J. M.&lt;/author&gt;&lt;author&gt;Rodelsperger, C.&lt;/author&gt;&lt;author&gt;Schuelke, M.&lt;/author&gt;&lt;author&gt;Seelow, D.&lt;/author&gt;&lt;/authors&gt;&lt;/contributors&gt;&lt;titles&gt;&lt;title&gt;MutationTaster evaluates disease-causing potential of sequence alterations&lt;/title&gt;&lt;secondary-title&gt;Nat Methods&lt;/secondary-title&gt;&lt;alt-title&gt;Nature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575-6&lt;/pages&gt;&lt;volume&gt;7&lt;/volume&gt;&lt;number&gt;8&lt;/number&gt;&lt;keywords&gt;&lt;keyword&gt;*Artificial Intelligence&lt;/keyword&gt;&lt;keyword&gt;Base Sequence&lt;/keyword&gt;&lt;keyword&gt;Computational Biology/methods&lt;/keyword&gt;&lt;keyword&gt;Databases, Nucleic Acid&lt;/keyword&gt;&lt;keyword&gt;Disease/*genetics&lt;/keyword&gt;&lt;keyword&gt;Mutation&lt;/keyword&gt;&lt;keyword&gt;*Predictive Value of Tests&lt;/keyword&gt;&lt;keyword&gt;Software&lt;/keyword&gt;&lt;/keywords&gt;&lt;dates&gt;&lt;year&gt;2010&lt;/year&gt;&lt;pub-dates&gt;&lt;date&gt;Aug&lt;/date&gt;&lt;/pub-dates&gt;&lt;/dates&gt;&lt;isbn&gt;1548-7105 (Electronic)&amp;#xD;1548-7091 (Linking)&lt;/isbn&gt;&lt;accession-num&gt;20676075&lt;/accession-num&gt;&lt;urls&gt;&lt;related-urls&gt;&lt;url&gt;http://www.ncbi.nlm.nih.gov/pubmed/20676075&lt;/url&gt;&lt;url&gt;http://www.nature.com/nmeth/journal/v7/n8/pdf/nmeth0810-575.pdf&lt;/url&gt;&lt;/related-urls&gt;&lt;/urls&gt;&lt;electronic-resource-num&gt;10.1038/nmeth0810-575&lt;/electronic-resource-num&gt;&lt;/record&gt;&lt;/Cite&gt;&lt;/EndNote&gt;</w:instrText>
      </w:r>
      <w:r>
        <w:rPr>
          <w:rFonts w:eastAsia="Times New Roman" w:cs="Arial"/>
          <w:color w:val="000000"/>
          <w:sz w:val="22"/>
          <w:lang w:val="en-AU"/>
        </w:rPr>
        <w:fldChar w:fldCharType="separate"/>
      </w:r>
      <w:r>
        <w:rPr>
          <w:rFonts w:eastAsia="Times New Roman" w:cs="Arial"/>
          <w:noProof/>
          <w:color w:val="000000"/>
          <w:sz w:val="22"/>
          <w:lang w:val="en-AU"/>
        </w:rPr>
        <w:t>[</w:t>
      </w:r>
      <w:hyperlink w:anchor="_ENREF_44" w:tooltip="Schwarz, 2010 #1055" w:history="1">
        <w:r>
          <w:rPr>
            <w:rFonts w:eastAsia="Times New Roman" w:cs="Arial"/>
            <w:noProof/>
            <w:color w:val="000000"/>
            <w:sz w:val="22"/>
            <w:lang w:val="en-AU"/>
          </w:rPr>
          <w:t>44</w:t>
        </w:r>
      </w:hyperlink>
      <w:r>
        <w:rPr>
          <w:rFonts w:eastAsia="Times New Roman" w:cs="Arial"/>
          <w:noProof/>
          <w:color w:val="000000"/>
          <w:sz w:val="22"/>
          <w:lang w:val="en-AU"/>
        </w:rPr>
        <w:t>]</w:t>
      </w:r>
      <w:r>
        <w:rPr>
          <w:rFonts w:eastAsia="Times New Roman" w:cs="Arial"/>
          <w:color w:val="000000"/>
          <w:sz w:val="22"/>
          <w:lang w:val="en-AU"/>
        </w:rPr>
        <w:fldChar w:fldCharType="end"/>
      </w:r>
      <w:r>
        <w:rPr>
          <w:rFonts w:eastAsia="Times New Roman" w:cs="Arial"/>
          <w:color w:val="000000"/>
          <w:sz w:val="22"/>
          <w:lang w:val="en-AU"/>
        </w:rPr>
        <w:t>. *P-value calculated using Fisher’s exact test. Samples selected for the second stage multivariate analysis in bold. # Odds ratio presented with respect to minor allele &gt; major allele.</w:t>
      </w:r>
    </w:p>
    <w:sectPr w:rsidR="003B2DC1" w:rsidRPr="00A713F2" w:rsidSect="00A713F2">
      <w:footerReference w:type="even" r:id="rId9"/>
      <w:footerReference w:type="default" r:id="rId10"/>
      <w:pgSz w:w="16820" w:h="11900" w:orient="landscape"/>
      <w:pgMar w:top="426" w:right="1440" w:bottom="284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67E21E" w14:textId="77777777" w:rsidR="00A31C16" w:rsidRDefault="00A31C16" w:rsidP="00976F75">
      <w:r>
        <w:separator/>
      </w:r>
    </w:p>
  </w:endnote>
  <w:endnote w:type="continuationSeparator" w:id="0">
    <w:p w14:paraId="3CF7160C" w14:textId="77777777" w:rsidR="00A31C16" w:rsidRDefault="00A31C16" w:rsidP="00976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, Helvetica, Helv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209CEF" w14:textId="77777777" w:rsidR="00A31C16" w:rsidRDefault="00A31C16" w:rsidP="00A31C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DC43C4" w14:textId="77777777" w:rsidR="00A31C16" w:rsidRDefault="00A31C16" w:rsidP="00976F7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F86B1" w14:textId="77777777" w:rsidR="00A31C16" w:rsidRDefault="00A31C16" w:rsidP="00A31C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42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41E9B5" w14:textId="77777777" w:rsidR="00A31C16" w:rsidRDefault="00A31C16" w:rsidP="00976F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9C9997" w14:textId="77777777" w:rsidR="00A31C16" w:rsidRDefault="00A31C16" w:rsidP="00976F75">
      <w:r>
        <w:separator/>
      </w:r>
    </w:p>
  </w:footnote>
  <w:footnote w:type="continuationSeparator" w:id="0">
    <w:p w14:paraId="63F2ED23" w14:textId="77777777" w:rsidR="00A31C16" w:rsidRDefault="00A31C16" w:rsidP="00976F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823E8"/>
    <w:multiLevelType w:val="hybridMultilevel"/>
    <w:tmpl w:val="FD24DA42"/>
    <w:lvl w:ilvl="0" w:tplc="BE043808">
      <w:start w:val="1"/>
      <w:numFmt w:val="decimal"/>
      <w:pStyle w:val="Head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07F"/>
    <w:rsid w:val="0009709B"/>
    <w:rsid w:val="000A79A1"/>
    <w:rsid w:val="0017721F"/>
    <w:rsid w:val="00222DA6"/>
    <w:rsid w:val="00291014"/>
    <w:rsid w:val="002A43B9"/>
    <w:rsid w:val="002A4A1D"/>
    <w:rsid w:val="00334919"/>
    <w:rsid w:val="003A1A21"/>
    <w:rsid w:val="003B2DC1"/>
    <w:rsid w:val="00503BA6"/>
    <w:rsid w:val="00522122"/>
    <w:rsid w:val="0066003D"/>
    <w:rsid w:val="0077282E"/>
    <w:rsid w:val="00782BE5"/>
    <w:rsid w:val="00797C0C"/>
    <w:rsid w:val="007C1DCD"/>
    <w:rsid w:val="008160EE"/>
    <w:rsid w:val="00877C68"/>
    <w:rsid w:val="00880D27"/>
    <w:rsid w:val="009344E4"/>
    <w:rsid w:val="00946FB0"/>
    <w:rsid w:val="00974BFE"/>
    <w:rsid w:val="00976F75"/>
    <w:rsid w:val="00994DAE"/>
    <w:rsid w:val="009A635E"/>
    <w:rsid w:val="00A31C16"/>
    <w:rsid w:val="00A41E5D"/>
    <w:rsid w:val="00A713F2"/>
    <w:rsid w:val="00A85843"/>
    <w:rsid w:val="00AD607F"/>
    <w:rsid w:val="00B22C45"/>
    <w:rsid w:val="00B31FDA"/>
    <w:rsid w:val="00BB6F12"/>
    <w:rsid w:val="00BD1380"/>
    <w:rsid w:val="00BD22F6"/>
    <w:rsid w:val="00BE22DA"/>
    <w:rsid w:val="00CF4A95"/>
    <w:rsid w:val="00D0427A"/>
    <w:rsid w:val="00D95A19"/>
    <w:rsid w:val="00DA3845"/>
    <w:rsid w:val="00DB5736"/>
    <w:rsid w:val="00DD0AE9"/>
    <w:rsid w:val="00E71DD1"/>
    <w:rsid w:val="00E76B55"/>
    <w:rsid w:val="00E858F3"/>
    <w:rsid w:val="00EA2E74"/>
    <w:rsid w:val="00F33124"/>
    <w:rsid w:val="00F53A89"/>
    <w:rsid w:val="00F5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070EF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7F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qFormat/>
    <w:rsid w:val="007C1DCD"/>
    <w:rPr>
      <w:rFonts w:cs="Arial"/>
      <w:b w:val="0"/>
      <w:szCs w:val="20"/>
    </w:rPr>
  </w:style>
  <w:style w:type="table" w:styleId="TableGrid">
    <w:name w:val="Table Grid"/>
    <w:basedOn w:val="TableNormal"/>
    <w:uiPriority w:val="59"/>
    <w:rsid w:val="009344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00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3D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66003D"/>
    <w:rPr>
      <w:rFonts w:ascii="Arial" w:hAnsi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76F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F75"/>
    <w:rPr>
      <w:rFonts w:ascii="Arial" w:hAnsi="Arial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76F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7F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qFormat/>
    <w:rsid w:val="007C1DCD"/>
    <w:rPr>
      <w:rFonts w:cs="Arial"/>
      <w:b w:val="0"/>
      <w:szCs w:val="20"/>
    </w:rPr>
  </w:style>
  <w:style w:type="table" w:styleId="TableGrid">
    <w:name w:val="Table Grid"/>
    <w:basedOn w:val="TableNormal"/>
    <w:uiPriority w:val="59"/>
    <w:rsid w:val="009344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00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3D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66003D"/>
    <w:rPr>
      <w:rFonts w:ascii="Arial" w:hAnsi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76F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F75"/>
    <w:rPr>
      <w:rFonts w:ascii="Arial" w:hAnsi="Arial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76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466616-233E-5C4C-954B-32D5BA96B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4</Words>
  <Characters>3392</Characters>
  <Application>Microsoft Macintosh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Fox</dc:creator>
  <cp:keywords/>
  <dc:description/>
  <cp:lastModifiedBy>Greg Fox</cp:lastModifiedBy>
  <cp:revision>3</cp:revision>
  <cp:lastPrinted>2013-10-17T07:44:00Z</cp:lastPrinted>
  <dcterms:created xsi:type="dcterms:W3CDTF">2014-06-03T15:45:00Z</dcterms:created>
  <dcterms:modified xsi:type="dcterms:W3CDTF">2014-06-03T15:46:00Z</dcterms:modified>
</cp:coreProperties>
</file>